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94DFCD" w14:textId="77777777" w:rsidR="00A14EDF" w:rsidRPr="00935598" w:rsidRDefault="00A14EDF" w:rsidP="00A14EDF">
      <w:pPr>
        <w:rPr>
          <w:rFonts w:cs="Times New Roman"/>
          <w:b/>
        </w:rPr>
      </w:pPr>
      <w:r w:rsidRPr="00935598">
        <w:rPr>
          <w:rFonts w:cs="Times New Roman"/>
          <w:b/>
        </w:rPr>
        <w:t xml:space="preserve">Table </w:t>
      </w:r>
      <w:r w:rsidR="00CF04FF">
        <w:rPr>
          <w:rFonts w:cs="Times New Roman"/>
          <w:b/>
        </w:rPr>
        <w:t>S</w:t>
      </w:r>
      <w:r w:rsidRPr="00935598">
        <w:rPr>
          <w:rFonts w:cs="Times New Roman"/>
          <w:b/>
        </w:rPr>
        <w:t>1. PCR primer sets.</w:t>
      </w:r>
    </w:p>
    <w:tbl>
      <w:tblPr>
        <w:tblW w:w="100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4"/>
        <w:gridCol w:w="3928"/>
        <w:gridCol w:w="3928"/>
      </w:tblGrid>
      <w:tr w:rsidR="00A14EDF" w:rsidRPr="002469FF" w14:paraId="16D4315F" w14:textId="77777777" w:rsidTr="005E5AFF">
        <w:trPr>
          <w:trHeight w:val="37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15A6A27" w14:textId="77777777" w:rsidR="00A14EDF" w:rsidRPr="009346DC" w:rsidRDefault="00A14EDF" w:rsidP="005E5AFF">
            <w:pPr>
              <w:rPr>
                <w:rFonts w:cs="Times New Roman"/>
                <w:b/>
                <w:sz w:val="20"/>
              </w:rPr>
            </w:pPr>
            <w:r w:rsidRPr="009346DC">
              <w:rPr>
                <w:rFonts w:cs="Times New Roman"/>
                <w:b/>
                <w:sz w:val="20"/>
              </w:rPr>
              <w:t xml:space="preserve">PCR </w:t>
            </w:r>
            <w:proofErr w:type="spellStart"/>
            <w:r w:rsidRPr="009346DC">
              <w:rPr>
                <w:rFonts w:cs="Times New Roman"/>
                <w:b/>
                <w:sz w:val="20"/>
              </w:rPr>
              <w:t>amplicon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A73A3B" w14:textId="77777777" w:rsidR="00A14EDF" w:rsidRPr="009346DC" w:rsidRDefault="00A14EDF" w:rsidP="005E5AFF">
            <w:pPr>
              <w:rPr>
                <w:rFonts w:cs="Times New Roman"/>
                <w:b/>
                <w:sz w:val="20"/>
              </w:rPr>
            </w:pPr>
            <w:r w:rsidRPr="009346DC">
              <w:rPr>
                <w:rFonts w:cs="Times New Roman"/>
                <w:b/>
                <w:sz w:val="20"/>
              </w:rPr>
              <w:t>Forward primer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E7197A9" w14:textId="77777777" w:rsidR="00A14EDF" w:rsidRPr="009346DC" w:rsidRDefault="00A14EDF" w:rsidP="005E5AFF">
            <w:pPr>
              <w:rPr>
                <w:rFonts w:cs="Times New Roman"/>
                <w:b/>
                <w:sz w:val="20"/>
              </w:rPr>
            </w:pPr>
            <w:r w:rsidRPr="009346DC">
              <w:rPr>
                <w:rFonts w:cs="Times New Roman"/>
                <w:b/>
                <w:sz w:val="20"/>
              </w:rPr>
              <w:t>Reverse primer</w:t>
            </w:r>
          </w:p>
        </w:tc>
      </w:tr>
      <w:tr w:rsidR="00A14EDF" w:rsidRPr="002469FF" w14:paraId="0F2D0944" w14:textId="77777777" w:rsidTr="005E5AFF">
        <w:trPr>
          <w:trHeight w:val="353"/>
        </w:trPr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6576D078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 xml:space="preserve"> </w:t>
            </w:r>
            <w:proofErr w:type="gramStart"/>
            <w:r w:rsidRPr="009346DC">
              <w:rPr>
                <w:rFonts w:cs="Times New Roman"/>
                <w:sz w:val="20"/>
              </w:rPr>
              <w:t>reporter</w:t>
            </w:r>
            <w:proofErr w:type="gramEnd"/>
            <w:r w:rsidRPr="009346DC">
              <w:rPr>
                <w:rFonts w:cs="Times New Roman"/>
                <w:sz w:val="20"/>
              </w:rPr>
              <w:t xml:space="preserve"> plasmid TS (SFFV-F &amp; </w:t>
            </w:r>
            <w:proofErr w:type="spellStart"/>
            <w:r w:rsidRPr="009346DC">
              <w:rPr>
                <w:rFonts w:cs="Times New Roman"/>
                <w:sz w:val="20"/>
              </w:rPr>
              <w:t>TurboGFP</w:t>
            </w:r>
            <w:proofErr w:type="spellEnd"/>
            <w:r w:rsidRPr="009346DC">
              <w:rPr>
                <w:rFonts w:cs="Times New Roman"/>
                <w:sz w:val="20"/>
              </w:rPr>
              <w:t>-R)</w:t>
            </w:r>
          </w:p>
        </w:tc>
        <w:tc>
          <w:tcPr>
            <w:tcW w:w="3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1A2865F6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GAAGCTTGCCAAACAGGATATCTGCGGTGAGC</w:t>
            </w:r>
          </w:p>
        </w:tc>
        <w:tc>
          <w:tcPr>
            <w:tcW w:w="3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1ADC4418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ACTAGTCGGGTAGGTGCCGAAGTGGTAGAAGC</w:t>
            </w:r>
          </w:p>
        </w:tc>
      </w:tr>
      <w:tr w:rsidR="00A14EDF" w:rsidRPr="002469FF" w14:paraId="106B612B" w14:textId="77777777" w:rsidTr="005E5AFF">
        <w:trPr>
          <w:trHeight w:val="1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4DC92030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6246D1">
              <w:rPr>
                <w:rFonts w:cs="Times New Roman"/>
                <w:color w:val="000000" w:themeColor="text1"/>
                <w:sz w:val="20"/>
              </w:rPr>
              <w:t>Hep</w:t>
            </w:r>
            <w:r w:rsidRPr="009346DC">
              <w:rPr>
                <w:rFonts w:cs="Times New Roman"/>
                <w:sz w:val="20"/>
              </w:rPr>
              <w:t>AD38 ZFN1/3 (</w:t>
            </w:r>
            <w:proofErr w:type="spellStart"/>
            <w:r w:rsidRPr="009346DC">
              <w:rPr>
                <w:rFonts w:cs="Times New Roman"/>
                <w:sz w:val="20"/>
              </w:rPr>
              <w:t>seq</w:t>
            </w:r>
            <w:proofErr w:type="spellEnd"/>
            <w:r w:rsidRPr="009346DC">
              <w:rPr>
                <w:rFonts w:cs="Times New Roman"/>
                <w:sz w:val="20"/>
              </w:rPr>
              <w:t>)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37E4AAE7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GCTCCTCTGCCGATCCAT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5A7D351C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ACACGGTCCGGCAGATGAGA</w:t>
            </w:r>
          </w:p>
        </w:tc>
      </w:tr>
      <w:tr w:rsidR="00A14EDF" w:rsidRPr="002469FF" w14:paraId="14CCC86A" w14:textId="77777777" w:rsidTr="005E5AFF">
        <w:trPr>
          <w:trHeight w:val="17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027B7AFA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6246D1">
              <w:rPr>
                <w:rFonts w:cs="Times New Roman"/>
                <w:color w:val="000000" w:themeColor="text1"/>
                <w:sz w:val="20"/>
              </w:rPr>
              <w:t>Hep</w:t>
            </w:r>
            <w:r w:rsidRPr="009346DC">
              <w:rPr>
                <w:rFonts w:cs="Times New Roman"/>
                <w:sz w:val="20"/>
              </w:rPr>
              <w:t>AD38 ZFN2 (</w:t>
            </w:r>
            <w:proofErr w:type="spellStart"/>
            <w:r w:rsidRPr="009346DC">
              <w:rPr>
                <w:rFonts w:cs="Times New Roman"/>
                <w:sz w:val="20"/>
              </w:rPr>
              <w:t>seq</w:t>
            </w:r>
            <w:proofErr w:type="spellEnd"/>
            <w:r w:rsidRPr="009346DC">
              <w:rPr>
                <w:rFonts w:cs="Times New Roman"/>
                <w:sz w:val="20"/>
              </w:rPr>
              <w:t>)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56297FD1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AGTGTGGATTCGCACTCCTC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11195B35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CGGCGATTGAGACCTTCGT</w:t>
            </w:r>
          </w:p>
        </w:tc>
      </w:tr>
      <w:tr w:rsidR="00A14EDF" w:rsidRPr="002469FF" w14:paraId="7A0B7935" w14:textId="77777777" w:rsidTr="005E5AFF">
        <w:trPr>
          <w:trHeight w:val="36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0F313AEA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Surveyor ZFN1/3 (1162-F &amp; 1814-R)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6EADE385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AACGGCCAGGTCTGTGCCA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1FFE4E38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TGCTGGTGCGCAGACCAAT</w:t>
            </w:r>
          </w:p>
        </w:tc>
      </w:tr>
      <w:tr w:rsidR="00A14EDF" w:rsidRPr="002469FF" w14:paraId="38A332AE" w14:textId="77777777" w:rsidTr="005E5AFF">
        <w:trPr>
          <w:trHeight w:val="32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2535CF4E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 xml:space="preserve">Surveyor ZFN2 </w:t>
            </w:r>
          </w:p>
          <w:p w14:paraId="1C5EB04A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(2137-F &amp; 2416-R)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779DCF43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CCAGCATCTAGAGACCTAGT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7C252902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CGGCGATTGAGACCTTCGT</w:t>
            </w:r>
          </w:p>
        </w:tc>
      </w:tr>
      <w:tr w:rsidR="00A14EDF" w:rsidRPr="002469FF" w14:paraId="5D824AA5" w14:textId="77777777" w:rsidTr="005E5AFF">
        <w:trPr>
          <w:trHeight w:val="41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67DC07EA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proofErr w:type="spellStart"/>
            <w:proofErr w:type="gramStart"/>
            <w:r w:rsidRPr="009346DC">
              <w:rPr>
                <w:rFonts w:cs="Times New Roman"/>
                <w:sz w:val="20"/>
              </w:rPr>
              <w:t>pscAAV</w:t>
            </w:r>
            <w:proofErr w:type="spellEnd"/>
            <w:proofErr w:type="gramEnd"/>
            <w:r w:rsidRPr="009346DC">
              <w:rPr>
                <w:rFonts w:cs="Times New Roman"/>
                <w:sz w:val="20"/>
              </w:rPr>
              <w:t>-</w:t>
            </w:r>
            <w:r w:rsidRPr="009346DC">
              <w:rPr>
                <w:rFonts w:cs="Times New Roman"/>
                <w:sz w:val="20"/>
                <w:lang w:val="el-GR"/>
              </w:rPr>
              <w:t>EF1α</w:t>
            </w:r>
            <w:r w:rsidRPr="009346DC">
              <w:rPr>
                <w:rFonts w:cs="Times New Roman"/>
                <w:sz w:val="20"/>
              </w:rPr>
              <w:t xml:space="preserve"> </w:t>
            </w:r>
          </w:p>
          <w:p w14:paraId="7F287984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(EFS-F &amp; -R)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4ECAB12B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AGATCGGCGCGCCGGCTCCGGTGCCCGTCAGTGGGCAG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50FB8DF8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AGATCCTCGAGACCTGTGTTCTGGCGGCAAACCCGT</w:t>
            </w:r>
          </w:p>
        </w:tc>
      </w:tr>
      <w:tr w:rsidR="00A14EDF" w:rsidRPr="002469FF" w14:paraId="6E39B624" w14:textId="77777777" w:rsidTr="005E5AFF">
        <w:trPr>
          <w:trHeight w:val="37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6A7676D4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proofErr w:type="spellStart"/>
            <w:proofErr w:type="gramStart"/>
            <w:r w:rsidRPr="009346DC">
              <w:rPr>
                <w:rFonts w:cs="Times New Roman"/>
                <w:sz w:val="20"/>
              </w:rPr>
              <w:t>pscAAV</w:t>
            </w:r>
            <w:proofErr w:type="spellEnd"/>
            <w:proofErr w:type="gramEnd"/>
            <w:r w:rsidRPr="009346DC">
              <w:rPr>
                <w:rFonts w:cs="Times New Roman"/>
                <w:sz w:val="20"/>
              </w:rPr>
              <w:t>-mCherry</w:t>
            </w:r>
          </w:p>
          <w:p w14:paraId="5DB98984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(</w:t>
            </w:r>
            <w:proofErr w:type="gramStart"/>
            <w:r w:rsidRPr="009346DC">
              <w:rPr>
                <w:rFonts w:cs="Times New Roman"/>
                <w:sz w:val="20"/>
              </w:rPr>
              <w:t>mCherry</w:t>
            </w:r>
            <w:proofErr w:type="gramEnd"/>
            <w:r w:rsidRPr="009346DC">
              <w:rPr>
                <w:rFonts w:cs="Times New Roman"/>
                <w:sz w:val="20"/>
              </w:rPr>
              <w:t xml:space="preserve">-1 &amp; -2) 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31DD7960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AGATCAGATCTCTCGAGGCCGCCACCATGGTGAGCAAGGGCGAGGAGGATAACATG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18862B59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AGATCGCGGCCGCTCACTTGTACAGCTCGTCCATGCCGCCGGT</w:t>
            </w:r>
          </w:p>
        </w:tc>
      </w:tr>
      <w:tr w:rsidR="00A14EDF" w:rsidRPr="002469FF" w14:paraId="6381C5FC" w14:textId="77777777" w:rsidTr="005E5AFF">
        <w:trPr>
          <w:trHeight w:val="3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370D87DA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proofErr w:type="spellStart"/>
            <w:proofErr w:type="gramStart"/>
            <w:r w:rsidRPr="009346DC">
              <w:rPr>
                <w:rFonts w:cs="Times New Roman"/>
                <w:sz w:val="20"/>
              </w:rPr>
              <w:t>pscAAV</w:t>
            </w:r>
            <w:proofErr w:type="spellEnd"/>
            <w:proofErr w:type="gramEnd"/>
            <w:r w:rsidRPr="009346DC">
              <w:rPr>
                <w:rFonts w:cs="Times New Roman"/>
                <w:sz w:val="20"/>
              </w:rPr>
              <w:t xml:space="preserve">-ZFN-A </w:t>
            </w:r>
          </w:p>
          <w:p w14:paraId="1D218AF1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(ZFN-F &amp; ZFN-R1)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2ADC03BD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AGATCAAGCTTGCCGCCACCATGGACTACAAAGACCATGACGGTGATT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55882860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AGATCGCGGCCGCTCAAGATCTGAAGTTGATCTCGCCGTTGTTGAAC</w:t>
            </w:r>
          </w:p>
        </w:tc>
      </w:tr>
      <w:tr w:rsidR="00A14EDF" w:rsidRPr="002469FF" w14:paraId="4324C7B4" w14:textId="77777777" w:rsidTr="005E5AFF">
        <w:trPr>
          <w:trHeight w:val="40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04954FF5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proofErr w:type="spellStart"/>
            <w:proofErr w:type="gramStart"/>
            <w:r w:rsidRPr="009346DC">
              <w:rPr>
                <w:rFonts w:cs="Times New Roman"/>
                <w:sz w:val="20"/>
              </w:rPr>
              <w:t>pscAAV</w:t>
            </w:r>
            <w:proofErr w:type="spellEnd"/>
            <w:proofErr w:type="gramEnd"/>
            <w:r w:rsidRPr="009346DC">
              <w:rPr>
                <w:rFonts w:cs="Times New Roman"/>
                <w:sz w:val="20"/>
              </w:rPr>
              <w:t xml:space="preserve">-ZFN-B </w:t>
            </w:r>
          </w:p>
          <w:p w14:paraId="6F2923B2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(ZFN-F &amp; ZFN-R2)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184B5EA0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AGATCAAGCTTGCCGCCACCATGGACTACAAAGACCATGACGGTGATT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1E79D673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AGATCGCGGCCGCTCAGAAGTTGATCTCGCCGTTGTTGAACTTGCG</w:t>
            </w:r>
          </w:p>
        </w:tc>
      </w:tr>
      <w:tr w:rsidR="00A14EDF" w:rsidRPr="002469FF" w14:paraId="6A492BEF" w14:textId="77777777" w:rsidTr="005E5AFF">
        <w:trPr>
          <w:trHeight w:val="34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750E1AA1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proofErr w:type="spellStart"/>
            <w:proofErr w:type="gramStart"/>
            <w:r w:rsidRPr="009346DC">
              <w:rPr>
                <w:rFonts w:cs="Times New Roman"/>
                <w:sz w:val="20"/>
              </w:rPr>
              <w:t>scAAV</w:t>
            </w:r>
            <w:proofErr w:type="spellEnd"/>
            <w:proofErr w:type="gramEnd"/>
            <w:r w:rsidRPr="009346DC">
              <w:rPr>
                <w:rFonts w:cs="Times New Roman"/>
                <w:sz w:val="20"/>
              </w:rPr>
              <w:t xml:space="preserve"> qPCR </w:t>
            </w:r>
          </w:p>
          <w:p w14:paraId="39209550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(</w:t>
            </w:r>
            <w:proofErr w:type="spellStart"/>
            <w:proofErr w:type="gramStart"/>
            <w:r w:rsidRPr="009346DC">
              <w:rPr>
                <w:rFonts w:cs="Times New Roman"/>
                <w:sz w:val="20"/>
              </w:rPr>
              <w:t>hrGFP</w:t>
            </w:r>
            <w:proofErr w:type="spellEnd"/>
            <w:proofErr w:type="gramEnd"/>
            <w:r w:rsidRPr="009346DC">
              <w:rPr>
                <w:rFonts w:cs="Times New Roman"/>
                <w:sz w:val="20"/>
              </w:rPr>
              <w:t>-F &amp; -R)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320CFD99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CCTTCGCCTTCGACATCCTG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3769A0C3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CGCGGTACACGAACATCTCC</w:t>
            </w:r>
          </w:p>
        </w:tc>
      </w:tr>
      <w:tr w:rsidR="00A14EDF" w:rsidRPr="002469FF" w14:paraId="30A82283" w14:textId="77777777" w:rsidTr="005E5AFF">
        <w:trPr>
          <w:trHeight w:val="33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14275A86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proofErr w:type="spellStart"/>
            <w:proofErr w:type="gramStart"/>
            <w:r w:rsidRPr="009346DC">
              <w:rPr>
                <w:rFonts w:cs="Times New Roman"/>
                <w:sz w:val="20"/>
              </w:rPr>
              <w:t>scAAV</w:t>
            </w:r>
            <w:proofErr w:type="spellEnd"/>
            <w:proofErr w:type="gramEnd"/>
            <w:r w:rsidRPr="009346DC">
              <w:rPr>
                <w:rFonts w:cs="Times New Roman"/>
                <w:sz w:val="20"/>
              </w:rPr>
              <w:t xml:space="preserve"> qPCR </w:t>
            </w:r>
          </w:p>
          <w:p w14:paraId="44C89355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(</w:t>
            </w:r>
            <w:proofErr w:type="gramStart"/>
            <w:r w:rsidRPr="009346DC">
              <w:rPr>
                <w:rFonts w:cs="Times New Roman"/>
                <w:sz w:val="20"/>
              </w:rPr>
              <w:t>eGFP</w:t>
            </w:r>
            <w:proofErr w:type="gramEnd"/>
            <w:r w:rsidRPr="009346DC">
              <w:rPr>
                <w:rFonts w:cs="Times New Roman"/>
                <w:sz w:val="20"/>
              </w:rPr>
              <w:t>-F &amp; -R)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5DC8F6C0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ACGACGGCAACTACAAGAC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01AEF98C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GCGGATCTTGAAGTTCACC</w:t>
            </w:r>
          </w:p>
        </w:tc>
      </w:tr>
      <w:tr w:rsidR="00A14EDF" w:rsidRPr="002469FF" w14:paraId="1B187D49" w14:textId="77777777" w:rsidTr="005E5AFF">
        <w:trPr>
          <w:trHeight w:val="32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3D40CD57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proofErr w:type="spellStart"/>
            <w:proofErr w:type="gramStart"/>
            <w:r w:rsidRPr="009346DC">
              <w:rPr>
                <w:rFonts w:cs="Times New Roman"/>
                <w:sz w:val="20"/>
              </w:rPr>
              <w:t>scAAV</w:t>
            </w:r>
            <w:proofErr w:type="spellEnd"/>
            <w:proofErr w:type="gramEnd"/>
            <w:r w:rsidRPr="009346DC">
              <w:rPr>
                <w:rFonts w:cs="Times New Roman"/>
                <w:sz w:val="20"/>
              </w:rPr>
              <w:t xml:space="preserve"> qPCR (mCherry-F &amp; mCherry-R)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7A12539A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CGCCAAGCTGAAGGTGACC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2C1E2259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AGATGAACTCGCCGTCCTGC</w:t>
            </w:r>
          </w:p>
        </w:tc>
      </w:tr>
      <w:tr w:rsidR="00A14EDF" w:rsidRPr="002469FF" w14:paraId="69BF3BD4" w14:textId="77777777" w:rsidTr="005E5AFF">
        <w:trPr>
          <w:trHeight w:val="35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158B21E7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proofErr w:type="spellStart"/>
            <w:proofErr w:type="gramStart"/>
            <w:r w:rsidRPr="009346DC">
              <w:rPr>
                <w:rFonts w:cs="Times New Roman"/>
                <w:sz w:val="20"/>
              </w:rPr>
              <w:t>scAAV</w:t>
            </w:r>
            <w:proofErr w:type="spellEnd"/>
            <w:proofErr w:type="gramEnd"/>
            <w:r w:rsidRPr="009346DC">
              <w:rPr>
                <w:rFonts w:cs="Times New Roman"/>
                <w:sz w:val="20"/>
              </w:rPr>
              <w:t xml:space="preserve"> qPCR </w:t>
            </w:r>
          </w:p>
          <w:p w14:paraId="15A0603B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(</w:t>
            </w:r>
            <w:proofErr w:type="spellStart"/>
            <w:r w:rsidRPr="009346DC">
              <w:rPr>
                <w:rFonts w:cs="Times New Roman"/>
                <w:sz w:val="20"/>
              </w:rPr>
              <w:t>FokI</w:t>
            </w:r>
            <w:proofErr w:type="spellEnd"/>
            <w:r w:rsidRPr="009346DC">
              <w:rPr>
                <w:rFonts w:cs="Times New Roman"/>
                <w:sz w:val="20"/>
              </w:rPr>
              <w:t xml:space="preserve">-F &amp; </w:t>
            </w:r>
            <w:proofErr w:type="spellStart"/>
            <w:r w:rsidRPr="009346DC">
              <w:rPr>
                <w:rFonts w:cs="Times New Roman"/>
                <w:sz w:val="20"/>
              </w:rPr>
              <w:t>FokI</w:t>
            </w:r>
            <w:proofErr w:type="spellEnd"/>
            <w:r w:rsidRPr="009346DC">
              <w:rPr>
                <w:rFonts w:cs="Times New Roman"/>
                <w:sz w:val="20"/>
              </w:rPr>
              <w:t>-R)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44986B95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CGGCACAAGCTGAAGTACG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26641D28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ATCACGCCGTAATCGATGG</w:t>
            </w:r>
          </w:p>
        </w:tc>
      </w:tr>
      <w:tr w:rsidR="00A14EDF" w:rsidRPr="002469FF" w14:paraId="405A8A64" w14:textId="77777777" w:rsidTr="005E5AFF">
        <w:trPr>
          <w:trHeight w:val="35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68672BF9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SMRT Z1_HBV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590EE83D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CGCTCTGTGTGCAGCAACGGCCAGGTCTGTGCCA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2BF064DF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TGCTGGTGCGCAGACCAAT</w:t>
            </w:r>
          </w:p>
        </w:tc>
      </w:tr>
      <w:tr w:rsidR="00A14EDF" w:rsidRPr="002469FF" w14:paraId="16C87076" w14:textId="77777777" w:rsidTr="005E5AFF">
        <w:trPr>
          <w:trHeight w:val="19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6C7BEDD3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SMRT Z2_HBV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695FAD23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CCAGCATCTAGAGACCTAGT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168210BA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CGGCGATTGAGACCTTCGT</w:t>
            </w:r>
          </w:p>
        </w:tc>
      </w:tr>
      <w:tr w:rsidR="00A14EDF" w:rsidRPr="002469FF" w14:paraId="03BD968D" w14:textId="77777777" w:rsidTr="005E5AFF">
        <w:trPr>
          <w:trHeight w:val="19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228F1DE2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SMRT Z3_HBV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677A37B9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CCTTGCCACAAGAACAC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56B89F21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TGGAGGCTTGAACAGTAGGA</w:t>
            </w:r>
          </w:p>
        </w:tc>
      </w:tr>
      <w:tr w:rsidR="00A14EDF" w:rsidRPr="002469FF" w14:paraId="41C3DCC8" w14:textId="77777777" w:rsidTr="005E5AFF">
        <w:trPr>
          <w:trHeight w:val="19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1B453F5F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SMRT Z1_Ch1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4A9CD011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CGCTGGTCAACTGGGGTTT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7CE6EA9F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CACAATGCGTCCCTACTCG</w:t>
            </w:r>
          </w:p>
        </w:tc>
      </w:tr>
      <w:tr w:rsidR="00A14EDF" w:rsidRPr="002469FF" w14:paraId="60718D55" w14:textId="77777777" w:rsidTr="005E5AFF">
        <w:trPr>
          <w:trHeight w:val="19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11F9CAC9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SMRT Z1_Ch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36E54A9A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CTCTTCCTTTGGACAGGCGT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156BB7A9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TCTGTGCGGCCGAATCC</w:t>
            </w:r>
          </w:p>
        </w:tc>
      </w:tr>
      <w:tr w:rsidR="00A14EDF" w:rsidRPr="002469FF" w14:paraId="11C685F5" w14:textId="77777777" w:rsidTr="005E5AFF">
        <w:trPr>
          <w:trHeight w:val="19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7F47E5E5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SMRT Z2_Ch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044B713D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CACGAGAAGTTCCCTGTAGC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5D43EC21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CTGTAACCCGGTCTTTTTACTCC</w:t>
            </w:r>
          </w:p>
        </w:tc>
      </w:tr>
      <w:tr w:rsidR="00A14EDF" w:rsidRPr="002469FF" w14:paraId="22DA768E" w14:textId="77777777" w:rsidTr="005E5AFF">
        <w:trPr>
          <w:trHeight w:val="19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080DC4ED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SMRT Z2_ChX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13485F10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CAGAATCCACTCTCCACCCC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5A73ADAC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AGGCAGTCTGGACCCTAGCA</w:t>
            </w:r>
          </w:p>
        </w:tc>
      </w:tr>
      <w:tr w:rsidR="00A14EDF" w:rsidRPr="002469FF" w14:paraId="22229FCF" w14:textId="77777777" w:rsidTr="005E5AFF">
        <w:trPr>
          <w:trHeight w:val="19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3202DB9C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SMRT Z2_ChY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32AFC817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AGAAACTGGTGAAAAGCAATCGT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1C9BDAB9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GTGGAGCTTGCCATGATCTG</w:t>
            </w:r>
          </w:p>
        </w:tc>
      </w:tr>
      <w:tr w:rsidR="00A14EDF" w:rsidRPr="002469FF" w14:paraId="653CE32D" w14:textId="77777777" w:rsidTr="005E5AFF">
        <w:trPr>
          <w:trHeight w:val="19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25598F4F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SMRT Z3_Ch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77DB8BA2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CCTTCTCACCTTCCCAGTTTACC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3C88C00F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TGTGGACCAAAATGCTCTCCT</w:t>
            </w:r>
          </w:p>
        </w:tc>
      </w:tr>
      <w:tr w:rsidR="00A14EDF" w:rsidRPr="002469FF" w14:paraId="6BA066B0" w14:textId="77777777" w:rsidTr="005E5AFF">
        <w:trPr>
          <w:trHeight w:val="19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0" w:type="dxa"/>
              <w:bottom w:w="0" w:type="dxa"/>
              <w:right w:w="0" w:type="dxa"/>
            </w:tcMar>
            <w:hideMark/>
          </w:tcPr>
          <w:p w14:paraId="6BE42C7B" w14:textId="77777777" w:rsidR="00A14EDF" w:rsidRPr="009346DC" w:rsidRDefault="00A14EDF" w:rsidP="005E5AFF">
            <w:pPr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SMRT Z3_Ch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2B8B638B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AGAATGGCGTGAATCCAGGAGG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hideMark/>
          </w:tcPr>
          <w:p w14:paraId="1D76A4E3" w14:textId="77777777" w:rsidR="00A14EDF" w:rsidRPr="009346DC" w:rsidRDefault="00A14EDF" w:rsidP="005E5AFF">
            <w:pPr>
              <w:spacing w:after="40"/>
              <w:rPr>
                <w:rFonts w:cs="Times New Roman"/>
                <w:sz w:val="20"/>
              </w:rPr>
            </w:pPr>
            <w:r w:rsidRPr="009346DC">
              <w:rPr>
                <w:rFonts w:cs="Times New Roman"/>
                <w:sz w:val="20"/>
              </w:rPr>
              <w:t>GTCTCCCACTTTCCATTTCAGTGC</w:t>
            </w:r>
          </w:p>
        </w:tc>
      </w:tr>
    </w:tbl>
    <w:p w14:paraId="54C1C523" w14:textId="77777777" w:rsidR="00163EA5" w:rsidRDefault="00476857" w:rsidP="00CF04FF">
      <w:bookmarkStart w:id="0" w:name="_GoBack"/>
      <w:bookmarkEnd w:id="0"/>
    </w:p>
    <w:sectPr w:rsidR="00163EA5" w:rsidSect="00163EA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EDF"/>
    <w:rsid w:val="00476857"/>
    <w:rsid w:val="006246D1"/>
    <w:rsid w:val="00A14EDF"/>
    <w:rsid w:val="00BD509B"/>
    <w:rsid w:val="00CF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7F306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EDF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EDF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6</Characters>
  <Application>Microsoft Macintosh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eber</dc:creator>
  <cp:keywords/>
  <dc:description/>
  <cp:lastModifiedBy>Nick Weber</cp:lastModifiedBy>
  <cp:revision>4</cp:revision>
  <dcterms:created xsi:type="dcterms:W3CDTF">2014-04-24T23:39:00Z</dcterms:created>
  <dcterms:modified xsi:type="dcterms:W3CDTF">2014-04-24T23:40:00Z</dcterms:modified>
</cp:coreProperties>
</file>